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B463F7" w14:textId="305E149A" w:rsidR="0021537F" w:rsidRPr="00C95057" w:rsidRDefault="00141267" w:rsidP="0021537F">
      <w:pPr>
        <w:widowControl/>
        <w:spacing w:line="480" w:lineRule="auto"/>
        <w:rPr>
          <w:rFonts w:ascii="Times New Roman" w:hAnsi="Times New Roman" w:cs="Times New Roman"/>
        </w:rPr>
      </w:pPr>
      <w:r w:rsidRPr="00C95057">
        <w:rPr>
          <w:rFonts w:ascii="Times New Roman" w:hAnsi="Times New Roman" w:cs="Times New Roman"/>
          <w:b/>
        </w:rPr>
        <w:t xml:space="preserve">Supplementary </w:t>
      </w:r>
      <w:r w:rsidR="0021537F" w:rsidRPr="00C95057">
        <w:rPr>
          <w:rFonts w:ascii="Times New Roman" w:hAnsi="Times New Roman" w:cs="Times New Roman"/>
          <w:b/>
        </w:rPr>
        <w:t xml:space="preserve">Table </w:t>
      </w:r>
      <w:r w:rsidR="00F8075E" w:rsidRPr="00C95057">
        <w:rPr>
          <w:rFonts w:ascii="Times New Roman" w:hAnsi="Times New Roman" w:cs="Times New Roman"/>
          <w:b/>
        </w:rPr>
        <w:t>2</w:t>
      </w:r>
      <w:r w:rsidR="0021537F" w:rsidRPr="00C95057">
        <w:rPr>
          <w:rFonts w:ascii="Times New Roman" w:hAnsi="Times New Roman" w:cs="Times New Roman"/>
          <w:b/>
        </w:rPr>
        <w:t>:</w:t>
      </w:r>
      <w:r w:rsidR="0021537F" w:rsidRPr="00C95057">
        <w:rPr>
          <w:rFonts w:ascii="Times New Roman" w:hAnsi="Times New Roman" w:cs="Times New Roman"/>
        </w:rPr>
        <w:t xml:space="preserve"> Pathways activat</w:t>
      </w:r>
      <w:r w:rsidR="00EB4178">
        <w:rPr>
          <w:rFonts w:ascii="Times New Roman" w:hAnsi="Times New Roman" w:cs="Times New Roman"/>
        </w:rPr>
        <w:t>ed</w:t>
      </w:r>
      <w:r w:rsidR="0021537F" w:rsidRPr="00C95057">
        <w:rPr>
          <w:rFonts w:ascii="Times New Roman" w:hAnsi="Times New Roman" w:cs="Times New Roman"/>
        </w:rPr>
        <w:t xml:space="preserve"> and </w:t>
      </w:r>
      <w:r w:rsidR="00236DB4" w:rsidRPr="00C95057">
        <w:rPr>
          <w:rFonts w:ascii="Times New Roman" w:hAnsi="Times New Roman" w:cs="Times New Roman"/>
        </w:rPr>
        <w:t>suppr</w:t>
      </w:r>
      <w:r w:rsidR="0021537F" w:rsidRPr="00C95057">
        <w:rPr>
          <w:rFonts w:ascii="Times New Roman" w:hAnsi="Times New Roman" w:cs="Times New Roman"/>
        </w:rPr>
        <w:t>ess</w:t>
      </w:r>
      <w:r w:rsidR="00EB4178">
        <w:rPr>
          <w:rFonts w:ascii="Times New Roman" w:hAnsi="Times New Roman" w:cs="Times New Roman"/>
        </w:rPr>
        <w:t>ed</w:t>
      </w:r>
      <w:r w:rsidR="0021537F" w:rsidRPr="00C95057">
        <w:rPr>
          <w:rFonts w:ascii="Times New Roman" w:hAnsi="Times New Roman" w:cs="Times New Roman"/>
        </w:rPr>
        <w:t xml:space="preserve"> </w:t>
      </w:r>
      <w:r w:rsidR="00236DB4" w:rsidRPr="00C95057">
        <w:rPr>
          <w:rFonts w:ascii="Times New Roman" w:hAnsi="Times New Roman" w:cs="Times New Roman"/>
        </w:rPr>
        <w:t xml:space="preserve">in the EIU rats induced by </w:t>
      </w:r>
      <w:r w:rsidR="0021537F" w:rsidRPr="00C95057">
        <w:rPr>
          <w:rFonts w:ascii="Times New Roman" w:hAnsi="Times New Roman" w:cs="Times New Roman"/>
        </w:rPr>
        <w:t>LPS</w:t>
      </w:r>
      <w:r w:rsidR="00236DB4" w:rsidRPr="00C95057">
        <w:rPr>
          <w:rFonts w:ascii="Times New Roman" w:hAnsi="Times New Roman" w:cs="Times New Roman"/>
        </w:rPr>
        <w:t xml:space="preserve"> followed by </w:t>
      </w:r>
      <w:r w:rsidR="0021537F" w:rsidRPr="00C95057">
        <w:rPr>
          <w:rFonts w:ascii="Times New Roman" w:hAnsi="Times New Roman" w:cs="Times New Roman"/>
        </w:rPr>
        <w:t xml:space="preserve">GTE </w:t>
      </w:r>
      <w:r w:rsidR="00236DB4" w:rsidRPr="00C95057">
        <w:rPr>
          <w:rFonts w:ascii="Times New Roman" w:hAnsi="Times New Roman" w:cs="Times New Roman"/>
        </w:rPr>
        <w:t xml:space="preserve">treatment as analyzed by Metascape in </w:t>
      </w:r>
      <w:r w:rsidR="00705202" w:rsidRPr="00C95057">
        <w:rPr>
          <w:rFonts w:ascii="Times New Roman" w:hAnsi="Times New Roman" w:cs="Times New Roman"/>
        </w:rPr>
        <w:t>(a) the plasma</w:t>
      </w:r>
      <w:r w:rsidR="000E5B22">
        <w:rPr>
          <w:rFonts w:ascii="Times New Roman" w:hAnsi="Times New Roman" w:cs="Times New Roman"/>
        </w:rPr>
        <w:t>,</w:t>
      </w:r>
      <w:r w:rsidR="00705202" w:rsidRPr="00C95057">
        <w:rPr>
          <w:rFonts w:ascii="Times New Roman" w:hAnsi="Times New Roman" w:cs="Times New Roman"/>
        </w:rPr>
        <w:t xml:space="preserve"> </w:t>
      </w:r>
      <w:r w:rsidR="004907AC">
        <w:rPr>
          <w:rFonts w:ascii="Times New Roman" w:hAnsi="Times New Roman" w:cs="Times New Roman"/>
        </w:rPr>
        <w:t>and</w:t>
      </w:r>
      <w:r w:rsidR="000E5B22">
        <w:rPr>
          <w:rFonts w:ascii="Times New Roman" w:hAnsi="Times New Roman" w:cs="Times New Roman"/>
        </w:rPr>
        <w:t xml:space="preserve"> (</w:t>
      </w:r>
      <w:r w:rsidR="004907AC">
        <w:rPr>
          <w:rFonts w:ascii="Times New Roman" w:hAnsi="Times New Roman" w:cs="Times New Roman"/>
        </w:rPr>
        <w:t>b</w:t>
      </w:r>
      <w:r w:rsidR="000E5B22">
        <w:rPr>
          <w:rFonts w:ascii="Times New Roman" w:hAnsi="Times New Roman" w:cs="Times New Roman"/>
        </w:rPr>
        <w:t>) the retina</w:t>
      </w:r>
      <w:r w:rsidR="0021537F" w:rsidRPr="00C95057">
        <w:rPr>
          <w:rFonts w:ascii="Times New Roman" w:hAnsi="Times New Roman" w:cs="Times New Roman"/>
        </w:rPr>
        <w:t xml:space="preserve">. +: activation;  -: </w:t>
      </w:r>
      <w:r w:rsidR="00236DB4" w:rsidRPr="00C95057">
        <w:rPr>
          <w:rFonts w:ascii="Times New Roman" w:hAnsi="Times New Roman" w:cs="Times New Roman"/>
        </w:rPr>
        <w:t>suppression</w:t>
      </w:r>
    </w:p>
    <w:p w14:paraId="436BC668" w14:textId="77777777" w:rsidR="00705202" w:rsidRPr="00C95057" w:rsidRDefault="00705202" w:rsidP="0021537F">
      <w:pPr>
        <w:widowControl/>
        <w:spacing w:line="480" w:lineRule="auto"/>
        <w:rPr>
          <w:rFonts w:ascii="Times New Roman" w:hAnsi="Times New Roman" w:cs="Times New Roman"/>
          <w:lang w:eastAsia="zh-HK"/>
        </w:rPr>
      </w:pPr>
      <w:r w:rsidRPr="00C95057">
        <w:rPr>
          <w:rFonts w:ascii="Times New Roman" w:hAnsi="Times New Roman" w:cs="Times New Roman"/>
        </w:rPr>
        <w:t>(a)</w:t>
      </w:r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77"/>
        <w:gridCol w:w="1769"/>
      </w:tblGrid>
      <w:tr w:rsidR="0021537F" w:rsidRPr="00E33FFE" w14:paraId="02593C22" w14:textId="77777777" w:rsidTr="00E16C8C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A76F28" w14:textId="77777777" w:rsidR="0021537F" w:rsidRPr="00E33FFE" w:rsidRDefault="0021537F" w:rsidP="00E16C8C">
            <w:pPr>
              <w:spacing w:line="0" w:lineRule="atLeas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he pathways affected by LPS in the plas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60102B" w14:textId="77777777" w:rsidR="0021537F" w:rsidRPr="00E33FFE" w:rsidRDefault="0021537F" w:rsidP="00E16C8C">
            <w:pPr>
              <w:spacing w:line="0" w:lineRule="atLeast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ctivation/Suppression</w:t>
            </w:r>
          </w:p>
        </w:tc>
      </w:tr>
      <w:tr w:rsidR="0021537F" w:rsidRPr="00E33FFE" w14:paraId="4799A450" w14:textId="77777777" w:rsidTr="00E16C8C">
        <w:trPr>
          <w:trHeight w:val="144"/>
        </w:trPr>
        <w:tc>
          <w:tcPr>
            <w:tcW w:w="0" w:type="auto"/>
            <w:shd w:val="clear" w:color="auto" w:fill="auto"/>
            <w:vAlign w:val="center"/>
            <w:hideMark/>
          </w:tcPr>
          <w:p w14:paraId="34649727" w14:textId="77777777" w:rsidR="0021537F" w:rsidRPr="00E33FFE" w:rsidRDefault="0021537F" w:rsidP="00E16C8C">
            <w:pPr>
              <w:spacing w:line="0" w:lineRule="atLeas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Arachidonic acid metabolis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0792DB" w14:textId="77777777" w:rsidR="0021537F" w:rsidRPr="00E33FFE" w:rsidRDefault="00396C11" w:rsidP="00E16C8C">
            <w:pPr>
              <w:spacing w:line="0" w:lineRule="atLeast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21537F" w:rsidRPr="00E33FFE" w14:paraId="2D000870" w14:textId="77777777" w:rsidTr="00E16C8C">
        <w:trPr>
          <w:trHeight w:val="144"/>
        </w:trPr>
        <w:tc>
          <w:tcPr>
            <w:tcW w:w="0" w:type="auto"/>
            <w:shd w:val="clear" w:color="auto" w:fill="auto"/>
            <w:vAlign w:val="center"/>
            <w:hideMark/>
          </w:tcPr>
          <w:p w14:paraId="6C417936" w14:textId="77777777" w:rsidR="0021537F" w:rsidRPr="00E33FFE" w:rsidRDefault="0021537F" w:rsidP="00E16C8C">
            <w:pPr>
              <w:spacing w:line="0" w:lineRule="atLeas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C21-</w:t>
            </w:r>
            <w:bookmarkStart w:id="0" w:name="_Hlk9384769"/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steroid hormone </w:t>
            </w:r>
            <w:bookmarkEnd w:id="0"/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biosynthesis and metabolis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D3F8E4" w14:textId="77777777" w:rsidR="0021537F" w:rsidRPr="00E33FFE" w:rsidRDefault="0021537F" w:rsidP="00E16C8C">
            <w:pPr>
              <w:spacing w:line="0" w:lineRule="atLeast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21537F" w:rsidRPr="00E33FFE" w14:paraId="7807CC44" w14:textId="77777777" w:rsidTr="00E16C8C">
        <w:trPr>
          <w:trHeight w:val="144"/>
        </w:trPr>
        <w:tc>
          <w:tcPr>
            <w:tcW w:w="0" w:type="auto"/>
            <w:shd w:val="clear" w:color="auto" w:fill="auto"/>
            <w:vAlign w:val="center"/>
            <w:hideMark/>
          </w:tcPr>
          <w:p w14:paraId="755080B5" w14:textId="77777777" w:rsidR="0021537F" w:rsidRPr="00E33FFE" w:rsidRDefault="0021537F" w:rsidP="00E16C8C">
            <w:pPr>
              <w:spacing w:line="0" w:lineRule="atLeas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Glycerophospholipid metabolis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669FA8" w14:textId="77777777" w:rsidR="0021537F" w:rsidRPr="00E33FFE" w:rsidRDefault="0021537F" w:rsidP="00E16C8C">
            <w:pPr>
              <w:spacing w:line="0" w:lineRule="atLeast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21537F" w:rsidRPr="00E33FFE" w14:paraId="04672B30" w14:textId="77777777" w:rsidTr="00E16C8C">
        <w:trPr>
          <w:trHeight w:val="144"/>
        </w:trPr>
        <w:tc>
          <w:tcPr>
            <w:tcW w:w="0" w:type="auto"/>
            <w:shd w:val="clear" w:color="auto" w:fill="auto"/>
            <w:vAlign w:val="center"/>
            <w:hideMark/>
          </w:tcPr>
          <w:p w14:paraId="5E343D8B" w14:textId="77777777" w:rsidR="0021537F" w:rsidRPr="00E33FFE" w:rsidRDefault="0021537F" w:rsidP="00E16C8C">
            <w:pPr>
              <w:spacing w:line="0" w:lineRule="atLeas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Glycine, serine, alanine and threonine metabolis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29EC9E" w14:textId="77777777" w:rsidR="0021537F" w:rsidRPr="00E33FFE" w:rsidRDefault="0021537F" w:rsidP="00E16C8C">
            <w:pPr>
              <w:spacing w:line="0" w:lineRule="atLeast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21537F" w:rsidRPr="00E33FFE" w14:paraId="3D4FA2B4" w14:textId="77777777" w:rsidTr="00E16C8C">
        <w:trPr>
          <w:trHeight w:val="144"/>
        </w:trPr>
        <w:tc>
          <w:tcPr>
            <w:tcW w:w="0" w:type="auto"/>
            <w:shd w:val="clear" w:color="auto" w:fill="auto"/>
            <w:vAlign w:val="center"/>
            <w:hideMark/>
          </w:tcPr>
          <w:p w14:paraId="04F09659" w14:textId="77777777" w:rsidR="0021537F" w:rsidRPr="00E33FFE" w:rsidRDefault="0021537F" w:rsidP="00E16C8C">
            <w:pPr>
              <w:spacing w:line="0" w:lineRule="atLeas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Leukotriene metabolis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C499DE" w14:textId="77777777" w:rsidR="0021537F" w:rsidRPr="00E33FFE" w:rsidRDefault="0021537F" w:rsidP="00E16C8C">
            <w:pPr>
              <w:spacing w:line="0" w:lineRule="atLeast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21537F" w:rsidRPr="00E33FFE" w14:paraId="3636379F" w14:textId="77777777" w:rsidTr="00E16C8C">
        <w:trPr>
          <w:trHeight w:val="144"/>
        </w:trPr>
        <w:tc>
          <w:tcPr>
            <w:tcW w:w="0" w:type="auto"/>
            <w:shd w:val="clear" w:color="auto" w:fill="auto"/>
            <w:vAlign w:val="center"/>
            <w:hideMark/>
          </w:tcPr>
          <w:p w14:paraId="3321B10D" w14:textId="77777777" w:rsidR="0021537F" w:rsidRPr="00E33FFE" w:rsidRDefault="0021537F" w:rsidP="00E16C8C">
            <w:pPr>
              <w:spacing w:line="0" w:lineRule="atLeas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Linoleate metabolis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921B83" w14:textId="162E193D" w:rsidR="0021537F" w:rsidRPr="00E33FFE" w:rsidRDefault="009937B7" w:rsidP="00E16C8C">
            <w:pPr>
              <w:spacing w:line="0" w:lineRule="atLeast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  <w:bookmarkStart w:id="1" w:name="_GoBack"/>
            <w:bookmarkEnd w:id="1"/>
          </w:p>
        </w:tc>
      </w:tr>
      <w:tr w:rsidR="0021537F" w:rsidRPr="00E33FFE" w14:paraId="1439FCDB" w14:textId="77777777" w:rsidTr="00E16C8C">
        <w:trPr>
          <w:trHeight w:val="144"/>
        </w:trPr>
        <w:tc>
          <w:tcPr>
            <w:tcW w:w="0" w:type="auto"/>
            <w:shd w:val="clear" w:color="auto" w:fill="auto"/>
            <w:vAlign w:val="center"/>
            <w:hideMark/>
          </w:tcPr>
          <w:p w14:paraId="5900B018" w14:textId="77777777" w:rsidR="0021537F" w:rsidRPr="00E33FFE" w:rsidRDefault="0021537F" w:rsidP="00E16C8C">
            <w:pPr>
              <w:spacing w:line="0" w:lineRule="atLeas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Lipoate metabolis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7060B0" w14:textId="77777777" w:rsidR="0021537F" w:rsidRPr="00E33FFE" w:rsidRDefault="0021537F" w:rsidP="00E16C8C">
            <w:pPr>
              <w:spacing w:line="0" w:lineRule="atLeast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21537F" w:rsidRPr="00E33FFE" w14:paraId="39674638" w14:textId="77777777" w:rsidTr="00E16C8C">
        <w:trPr>
          <w:trHeight w:val="144"/>
        </w:trPr>
        <w:tc>
          <w:tcPr>
            <w:tcW w:w="0" w:type="auto"/>
            <w:shd w:val="clear" w:color="auto" w:fill="auto"/>
            <w:vAlign w:val="center"/>
            <w:hideMark/>
          </w:tcPr>
          <w:p w14:paraId="0FA62AE3" w14:textId="77777777" w:rsidR="0021537F" w:rsidRPr="00E33FFE" w:rsidRDefault="0021537F" w:rsidP="00E16C8C">
            <w:pPr>
              <w:spacing w:line="0" w:lineRule="atLeas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Prostaglandin formation from arachidon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C80B52" w14:textId="77777777" w:rsidR="0021537F" w:rsidRPr="00E33FFE" w:rsidRDefault="0021537F" w:rsidP="00E16C8C">
            <w:pPr>
              <w:spacing w:line="0" w:lineRule="atLeast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21537F" w:rsidRPr="00E33FFE" w14:paraId="1A1754D8" w14:textId="77777777" w:rsidTr="00E16C8C">
        <w:trPr>
          <w:trHeight w:val="144"/>
        </w:trPr>
        <w:tc>
          <w:tcPr>
            <w:tcW w:w="0" w:type="auto"/>
            <w:shd w:val="clear" w:color="auto" w:fill="auto"/>
            <w:vAlign w:val="center"/>
            <w:hideMark/>
          </w:tcPr>
          <w:p w14:paraId="49FDAEE1" w14:textId="77777777" w:rsidR="0021537F" w:rsidRPr="00E33FFE" w:rsidRDefault="0021537F" w:rsidP="00E16C8C">
            <w:pPr>
              <w:spacing w:line="0" w:lineRule="atLeas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Prostaglandin formation from dihomo gama-linole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2AD418" w14:textId="77777777" w:rsidR="0021537F" w:rsidRPr="00E33FFE" w:rsidRDefault="0021537F" w:rsidP="00E16C8C">
            <w:pPr>
              <w:spacing w:line="0" w:lineRule="atLeast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21537F" w:rsidRPr="00E33FFE" w14:paraId="4CFA4926" w14:textId="77777777" w:rsidTr="00E16C8C">
        <w:trPr>
          <w:trHeight w:val="144"/>
        </w:trPr>
        <w:tc>
          <w:tcPr>
            <w:tcW w:w="0" w:type="auto"/>
            <w:shd w:val="clear" w:color="auto" w:fill="auto"/>
            <w:vAlign w:val="center"/>
            <w:hideMark/>
          </w:tcPr>
          <w:p w14:paraId="0C1E97D2" w14:textId="77777777" w:rsidR="0021537F" w:rsidRPr="00E33FFE" w:rsidRDefault="0021537F" w:rsidP="00E16C8C">
            <w:pPr>
              <w:spacing w:line="0" w:lineRule="atLeas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Tyrosine metabolis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B3135B" w14:textId="77777777" w:rsidR="0021537F" w:rsidRPr="00E33FFE" w:rsidRDefault="0021537F" w:rsidP="00E16C8C">
            <w:pPr>
              <w:spacing w:line="0" w:lineRule="atLeast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21537F" w:rsidRPr="00E33FFE" w14:paraId="7A4306B4" w14:textId="77777777" w:rsidTr="00E16C8C">
        <w:trPr>
          <w:trHeight w:val="144"/>
        </w:trPr>
        <w:tc>
          <w:tcPr>
            <w:tcW w:w="0" w:type="auto"/>
            <w:shd w:val="clear" w:color="auto" w:fill="auto"/>
            <w:vAlign w:val="center"/>
            <w:hideMark/>
          </w:tcPr>
          <w:p w14:paraId="38D50E66" w14:textId="77777777" w:rsidR="0021537F" w:rsidRPr="00E33FFE" w:rsidRDefault="0021537F" w:rsidP="00E16C8C">
            <w:pPr>
              <w:spacing w:line="0" w:lineRule="atLeast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961F7E" w14:textId="77777777" w:rsidR="0021537F" w:rsidRPr="00E33FFE" w:rsidRDefault="0021537F" w:rsidP="00E16C8C">
            <w:pPr>
              <w:spacing w:line="0" w:lineRule="atLeast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21537F" w:rsidRPr="00E33FFE" w14:paraId="2C057262" w14:textId="77777777" w:rsidTr="00E16C8C">
        <w:trPr>
          <w:trHeight w:val="144"/>
        </w:trPr>
        <w:tc>
          <w:tcPr>
            <w:tcW w:w="0" w:type="auto"/>
            <w:shd w:val="clear" w:color="auto" w:fill="auto"/>
            <w:vAlign w:val="center"/>
            <w:hideMark/>
          </w:tcPr>
          <w:p w14:paraId="786510BD" w14:textId="77777777" w:rsidR="0021537F" w:rsidRPr="00E33FFE" w:rsidRDefault="0021537F" w:rsidP="00E16C8C">
            <w:pPr>
              <w:spacing w:line="0" w:lineRule="atLeas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he pathways relieved by GTE in the plas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400B7C" w14:textId="77777777" w:rsidR="0021537F" w:rsidRPr="00E33FFE" w:rsidRDefault="0021537F" w:rsidP="00E16C8C">
            <w:pPr>
              <w:spacing w:line="0" w:lineRule="atLeas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21537F" w:rsidRPr="00E33FFE" w14:paraId="6C1D8533" w14:textId="77777777" w:rsidTr="00E16C8C">
        <w:trPr>
          <w:trHeight w:val="144"/>
        </w:trPr>
        <w:tc>
          <w:tcPr>
            <w:tcW w:w="0" w:type="auto"/>
            <w:shd w:val="clear" w:color="auto" w:fill="auto"/>
            <w:vAlign w:val="center"/>
            <w:hideMark/>
          </w:tcPr>
          <w:p w14:paraId="6801E760" w14:textId="77777777" w:rsidR="0021537F" w:rsidRPr="00E33FFE" w:rsidRDefault="0021537F" w:rsidP="00E16C8C">
            <w:pPr>
              <w:spacing w:line="0" w:lineRule="atLeas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Arachidonic acid metabolis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163C8C" w14:textId="77777777" w:rsidR="0021537F" w:rsidRPr="00E33FFE" w:rsidRDefault="0021537F" w:rsidP="00E16C8C">
            <w:pPr>
              <w:spacing w:line="0" w:lineRule="atLeast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21537F" w:rsidRPr="00E33FFE" w14:paraId="35721C8D" w14:textId="77777777" w:rsidTr="00E16C8C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8BD429" w14:textId="77777777" w:rsidR="0021537F" w:rsidRPr="00E33FFE" w:rsidRDefault="0021537F" w:rsidP="00E16C8C">
            <w:pPr>
              <w:spacing w:line="0" w:lineRule="atLeas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Bile acid biosynthe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57129E" w14:textId="77777777" w:rsidR="0021537F" w:rsidRPr="00E33FFE" w:rsidRDefault="0021537F" w:rsidP="00E16C8C">
            <w:pPr>
              <w:spacing w:line="0" w:lineRule="atLeast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21537F" w:rsidRPr="00E33FFE" w14:paraId="0229886A" w14:textId="77777777" w:rsidTr="00E16C8C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BE2F4D" w14:textId="77777777" w:rsidR="0021537F" w:rsidRPr="00E33FFE" w:rsidRDefault="0021537F" w:rsidP="00E16C8C">
            <w:pPr>
              <w:spacing w:line="0" w:lineRule="atLeas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De novo fatty acid biosynthe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299443" w14:textId="77777777" w:rsidR="0021537F" w:rsidRPr="00E33FFE" w:rsidRDefault="0021537F" w:rsidP="00E16C8C">
            <w:pPr>
              <w:spacing w:line="0" w:lineRule="atLeast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21537F" w:rsidRPr="00E33FFE" w14:paraId="3BE6B587" w14:textId="77777777" w:rsidTr="00E16C8C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62F538" w14:textId="77777777" w:rsidR="0021537F" w:rsidRPr="00E33FFE" w:rsidRDefault="0021537F" w:rsidP="00E16C8C">
            <w:pPr>
              <w:spacing w:line="0" w:lineRule="atLeas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Glycerophospholipid metabolis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662D5B" w14:textId="77777777" w:rsidR="0021537F" w:rsidRPr="00E33FFE" w:rsidRDefault="0021537F" w:rsidP="00E16C8C">
            <w:pPr>
              <w:spacing w:line="0" w:lineRule="atLeast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21537F" w:rsidRPr="00E33FFE" w14:paraId="5C95C17F" w14:textId="77777777" w:rsidTr="00E16C8C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CEE219" w14:textId="77777777" w:rsidR="0021537F" w:rsidRPr="00E33FFE" w:rsidRDefault="0021537F" w:rsidP="00E16C8C">
            <w:pPr>
              <w:spacing w:line="0" w:lineRule="atLeas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Linoleate metabolis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C49BB1" w14:textId="77777777" w:rsidR="0021537F" w:rsidRPr="00E33FFE" w:rsidRDefault="0021537F" w:rsidP="00E16C8C">
            <w:pPr>
              <w:spacing w:line="0" w:lineRule="atLeast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</w:tbl>
    <w:p w14:paraId="782D0A10" w14:textId="77777777" w:rsidR="00916B13" w:rsidRDefault="00916B13"/>
    <w:p w14:paraId="72E7FB59" w14:textId="77777777" w:rsidR="000E5B22" w:rsidRPr="000E5B22" w:rsidRDefault="000E5B22" w:rsidP="000E5B22">
      <w:pPr>
        <w:rPr>
          <w:rFonts w:ascii="Times New Roman" w:hAnsi="Times New Roman" w:cs="Times New Roman"/>
        </w:rPr>
      </w:pPr>
      <w:r w:rsidRPr="000E5B22">
        <w:rPr>
          <w:rFonts w:ascii="Times New Roman" w:hAnsi="Times New Roman" w:cs="Times New Roman"/>
        </w:rPr>
        <w:t>(</w:t>
      </w:r>
      <w:r w:rsidR="004907AC">
        <w:rPr>
          <w:rFonts w:ascii="Times New Roman" w:hAnsi="Times New Roman" w:cs="Times New Roman"/>
        </w:rPr>
        <w:t>b</w:t>
      </w:r>
      <w:r w:rsidRPr="000E5B22">
        <w:rPr>
          <w:rFonts w:ascii="Times New Roman" w:hAnsi="Times New Roman" w:cs="Times New Roman"/>
        </w:rPr>
        <w:t>)</w:t>
      </w:r>
    </w:p>
    <w:p w14:paraId="48A28921" w14:textId="77777777" w:rsidR="000E5B22" w:rsidRPr="00EE0C9A" w:rsidRDefault="000E5B22" w:rsidP="000E5B22">
      <w:pPr>
        <w:rPr>
          <w:rFonts w:ascii="Times New Roman" w:hAnsi="Times New Roman" w:cs="Times New Roman"/>
          <w:lang w:eastAsia="zh-HK"/>
        </w:rPr>
      </w:pPr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85"/>
        <w:gridCol w:w="1769"/>
      </w:tblGrid>
      <w:tr w:rsidR="000E5B22" w:rsidRPr="00E33FFE" w14:paraId="422D52E6" w14:textId="77777777" w:rsidTr="0008076B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73A450" w14:textId="77777777" w:rsidR="000E5B22" w:rsidRPr="00E33FFE" w:rsidRDefault="000E5B22" w:rsidP="0008076B">
            <w:pPr>
              <w:spacing w:line="0" w:lineRule="atLeas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he pathways affected by LPS in the 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734510" w14:textId="77777777" w:rsidR="000E5B22" w:rsidRPr="00E33FFE" w:rsidRDefault="000E5B22" w:rsidP="0008076B">
            <w:pPr>
              <w:spacing w:line="0" w:lineRule="atLeas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ctivation/Suppression</w:t>
            </w:r>
          </w:p>
        </w:tc>
      </w:tr>
      <w:tr w:rsidR="000E5B22" w:rsidRPr="00E33FFE" w14:paraId="38A8ACF2" w14:textId="77777777" w:rsidTr="0008076B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D22475" w14:textId="77777777" w:rsidR="000E5B22" w:rsidRPr="00E33FFE" w:rsidRDefault="000E5B22" w:rsidP="0008076B">
            <w:pPr>
              <w:spacing w:line="0" w:lineRule="atLeas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Fructose and mannose metabolis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CD93B8" w14:textId="77777777" w:rsidR="000E5B22" w:rsidRPr="00E33FFE" w:rsidRDefault="000E5B22" w:rsidP="0008076B">
            <w:pPr>
              <w:spacing w:line="0" w:lineRule="atLeast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0E5B22" w:rsidRPr="00E33FFE" w14:paraId="5AF91D30" w14:textId="77777777" w:rsidTr="0008076B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FF951C" w14:textId="77777777" w:rsidR="000E5B22" w:rsidRPr="00E33FFE" w:rsidRDefault="000E5B22" w:rsidP="0008076B">
            <w:pPr>
              <w:spacing w:line="0" w:lineRule="atLeas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Glycerophospholipid metabolis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081ACE" w14:textId="77777777" w:rsidR="000E5B22" w:rsidRPr="00E33FFE" w:rsidRDefault="000E5B22" w:rsidP="0008076B">
            <w:pPr>
              <w:spacing w:line="0" w:lineRule="atLeast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0E5B22" w:rsidRPr="00E33FFE" w14:paraId="3D50D47B" w14:textId="77777777" w:rsidTr="0008076B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E197CD" w14:textId="77777777" w:rsidR="000E5B22" w:rsidRPr="00E33FFE" w:rsidRDefault="000E5B22" w:rsidP="0008076B">
            <w:pPr>
              <w:spacing w:line="0" w:lineRule="atLeas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Glycine, serine, alanine and threonine metabolis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895362" w14:textId="77777777" w:rsidR="000E5B22" w:rsidRPr="00E33FFE" w:rsidRDefault="000E5B22" w:rsidP="0008076B">
            <w:pPr>
              <w:spacing w:line="0" w:lineRule="atLeast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0E5B22" w:rsidRPr="00E33FFE" w14:paraId="7E1EA756" w14:textId="77777777" w:rsidTr="0008076B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F45284" w14:textId="77777777" w:rsidR="000E5B22" w:rsidRPr="00E33FFE" w:rsidRDefault="000E5B22" w:rsidP="0008076B">
            <w:pPr>
              <w:spacing w:line="0" w:lineRule="atLeas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Lysine metabolis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0E7802" w14:textId="77777777" w:rsidR="000E5B22" w:rsidRPr="00E33FFE" w:rsidRDefault="000E5B22" w:rsidP="0008076B">
            <w:pPr>
              <w:spacing w:line="0" w:lineRule="atLeast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0E5B22" w:rsidRPr="00E33FFE" w14:paraId="30C21DA7" w14:textId="77777777" w:rsidTr="0008076B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067A6F" w14:textId="77777777" w:rsidR="000E5B22" w:rsidRPr="00E33FFE" w:rsidRDefault="000E5B22" w:rsidP="0008076B">
            <w:pPr>
              <w:spacing w:line="0" w:lineRule="atLeas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Prostaglandin formation from arachidon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93FF9F" w14:textId="77777777" w:rsidR="000E5B22" w:rsidRPr="00E33FFE" w:rsidRDefault="000E5B22" w:rsidP="0008076B">
            <w:pPr>
              <w:spacing w:line="0" w:lineRule="atLeast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0E5B22" w:rsidRPr="00E33FFE" w14:paraId="7D2A14B9" w14:textId="77777777" w:rsidTr="0008076B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F84D90" w14:textId="77777777" w:rsidR="000E5B22" w:rsidRPr="00E33FFE" w:rsidRDefault="000E5B22" w:rsidP="0008076B">
            <w:pPr>
              <w:spacing w:line="0" w:lineRule="atLeas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Pyrimidine metabolis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C44223" w14:textId="77777777" w:rsidR="000E5B22" w:rsidRPr="00E33FFE" w:rsidRDefault="000E5B22" w:rsidP="0008076B">
            <w:pPr>
              <w:spacing w:line="0" w:lineRule="atLeast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0E5B22" w:rsidRPr="00E33FFE" w14:paraId="79307E1F" w14:textId="77777777" w:rsidTr="0008076B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69FF82" w14:textId="77777777" w:rsidR="000E5B22" w:rsidRPr="00E33FFE" w:rsidRDefault="000E5B22" w:rsidP="0008076B">
            <w:pPr>
              <w:spacing w:line="0" w:lineRule="atLeas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Selenoamino acid metabolis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BF345" w14:textId="77777777" w:rsidR="000E5B22" w:rsidRPr="00E33FFE" w:rsidRDefault="000E5B22" w:rsidP="0008076B">
            <w:pPr>
              <w:spacing w:line="0" w:lineRule="atLeast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0E5B22" w:rsidRPr="00E33FFE" w14:paraId="57C5B3D5" w14:textId="77777777" w:rsidTr="0008076B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636638" w14:textId="77777777" w:rsidR="000E5B22" w:rsidRPr="00E33FFE" w:rsidRDefault="000E5B22" w:rsidP="0008076B">
            <w:pPr>
              <w:spacing w:line="0" w:lineRule="atLeas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Tryptophan metabolis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554F09" w14:textId="77777777" w:rsidR="000E5B22" w:rsidRPr="00E33FFE" w:rsidRDefault="000E5B22" w:rsidP="0008076B">
            <w:pPr>
              <w:spacing w:line="0" w:lineRule="atLeast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0E5B22" w:rsidRPr="00E33FFE" w14:paraId="7CDE6216" w14:textId="77777777" w:rsidTr="0008076B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90C89F" w14:textId="77777777" w:rsidR="000E5B22" w:rsidRPr="00E33FFE" w:rsidRDefault="000E5B22" w:rsidP="0008076B">
            <w:pPr>
              <w:spacing w:line="0" w:lineRule="atLeas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Urea cycle and metabolism of arginine, proline, glutamate, aspartate and asparag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6D583A" w14:textId="77777777" w:rsidR="000E5B22" w:rsidRPr="00E33FFE" w:rsidRDefault="000E5B22" w:rsidP="0008076B">
            <w:pPr>
              <w:spacing w:line="0" w:lineRule="atLeast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0E5B22" w:rsidRPr="00E33FFE" w14:paraId="4A45996A" w14:textId="77777777" w:rsidTr="0008076B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65EEF5" w14:textId="77777777" w:rsidR="000E5B22" w:rsidRPr="00E33FFE" w:rsidRDefault="000E5B22" w:rsidP="0008076B">
            <w:pPr>
              <w:spacing w:line="0" w:lineRule="atLeas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Vitamin B5 - CoA biosynthesis from pantothen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8D2EB5" w14:textId="77777777" w:rsidR="000E5B22" w:rsidRPr="00E33FFE" w:rsidRDefault="000E5B22" w:rsidP="0008076B">
            <w:pPr>
              <w:spacing w:line="0" w:lineRule="atLeast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0E5B22" w:rsidRPr="00E33FFE" w14:paraId="44C3ADA0" w14:textId="77777777" w:rsidTr="0008076B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1B522B" w14:textId="77777777" w:rsidR="000E5B22" w:rsidRPr="00E33FFE" w:rsidRDefault="000E5B22" w:rsidP="0008076B">
            <w:pPr>
              <w:spacing w:line="0" w:lineRule="atLeas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Vitamin B6 (pyridoxine) metabolis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2C3396" w14:textId="77777777" w:rsidR="000E5B22" w:rsidRPr="00E33FFE" w:rsidRDefault="000E5B22" w:rsidP="0008076B">
            <w:pPr>
              <w:spacing w:line="0" w:lineRule="atLeast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0E5B22" w:rsidRPr="00E33FFE" w14:paraId="1892D093" w14:textId="77777777" w:rsidTr="0008076B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E8AC71" w14:textId="77777777" w:rsidR="000E5B22" w:rsidRPr="00E33FFE" w:rsidRDefault="000E5B22" w:rsidP="0008076B">
            <w:pPr>
              <w:spacing w:line="0" w:lineRule="atLeast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2C324E" w14:textId="77777777" w:rsidR="000E5B22" w:rsidRPr="00E33FFE" w:rsidRDefault="000E5B22" w:rsidP="0008076B">
            <w:pPr>
              <w:spacing w:line="0" w:lineRule="atLeast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0E5B22" w:rsidRPr="00E33FFE" w14:paraId="496C791C" w14:textId="77777777" w:rsidTr="0008076B">
        <w:trPr>
          <w:trHeight w:val="144"/>
        </w:trPr>
        <w:tc>
          <w:tcPr>
            <w:tcW w:w="0" w:type="auto"/>
            <w:shd w:val="clear" w:color="auto" w:fill="auto"/>
            <w:vAlign w:val="center"/>
            <w:hideMark/>
          </w:tcPr>
          <w:p w14:paraId="53586327" w14:textId="77777777" w:rsidR="000E5B22" w:rsidRPr="00E33FFE" w:rsidRDefault="000E5B22" w:rsidP="0008076B">
            <w:pPr>
              <w:spacing w:line="0" w:lineRule="atLeas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he pathways relieved by GTE in the 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E0C183" w14:textId="77777777" w:rsidR="000E5B22" w:rsidRPr="00E33FFE" w:rsidRDefault="000E5B22" w:rsidP="0008076B">
            <w:pPr>
              <w:spacing w:line="0" w:lineRule="atLeas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0E5B22" w:rsidRPr="00E33FFE" w14:paraId="0628FD36" w14:textId="77777777" w:rsidTr="0008076B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6EFBB1" w14:textId="77777777" w:rsidR="000E5B22" w:rsidRPr="00E33FFE" w:rsidRDefault="000E5B22" w:rsidP="0008076B">
            <w:pPr>
              <w:spacing w:line="0" w:lineRule="atLeas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3-oxo-10R-octadecatrienoate beta-oxid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BA9668" w14:textId="77777777" w:rsidR="000E5B22" w:rsidRPr="00E33FFE" w:rsidRDefault="000E5B22" w:rsidP="0008076B">
            <w:pPr>
              <w:spacing w:line="0" w:lineRule="atLeast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0E5B22" w:rsidRPr="00E33FFE" w14:paraId="58F2ABEC" w14:textId="77777777" w:rsidTr="0008076B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86A39B" w14:textId="77777777" w:rsidR="000E5B22" w:rsidRPr="00E33FFE" w:rsidRDefault="000E5B22" w:rsidP="0008076B">
            <w:pPr>
              <w:spacing w:line="0" w:lineRule="atLeas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Glycerophospholipid metabolis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3F6AD7" w14:textId="77777777" w:rsidR="000E5B22" w:rsidRPr="00E33FFE" w:rsidRDefault="000E5B22" w:rsidP="0008076B">
            <w:pPr>
              <w:spacing w:line="0" w:lineRule="atLeast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0E5B22" w:rsidRPr="00E33FFE" w14:paraId="7E597049" w14:textId="77777777" w:rsidTr="0008076B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BA5333" w14:textId="77777777" w:rsidR="000E5B22" w:rsidRPr="00E33FFE" w:rsidRDefault="000E5B22" w:rsidP="0008076B">
            <w:pPr>
              <w:spacing w:line="0" w:lineRule="atLeas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Glycosphingolipid biosynthesis - ganglioseri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16BCE5" w14:textId="77777777" w:rsidR="000E5B22" w:rsidRPr="00E33FFE" w:rsidRDefault="000E5B22" w:rsidP="0008076B">
            <w:pPr>
              <w:spacing w:line="0" w:lineRule="atLeast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0E5B22" w:rsidRPr="00E33FFE" w14:paraId="05AE9C83" w14:textId="77777777" w:rsidTr="0008076B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358B38" w14:textId="77777777" w:rsidR="000E5B22" w:rsidRPr="00E33FFE" w:rsidRDefault="000E5B22" w:rsidP="0008076B">
            <w:pPr>
              <w:spacing w:line="0" w:lineRule="atLeas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Methionine and cysteine metabolis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2AAFFF" w14:textId="77777777" w:rsidR="000E5B22" w:rsidRPr="00E33FFE" w:rsidRDefault="000E5B22" w:rsidP="0008076B">
            <w:pPr>
              <w:spacing w:line="0" w:lineRule="atLeast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0E5B22" w:rsidRPr="00E33FFE" w14:paraId="25229A21" w14:textId="77777777" w:rsidTr="0008076B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B6FD06" w14:textId="77777777" w:rsidR="000E5B22" w:rsidRPr="00E33FFE" w:rsidRDefault="000E5B22" w:rsidP="0008076B">
            <w:pPr>
              <w:spacing w:line="0" w:lineRule="atLeas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Prostaglandin formation from arachidon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1581D6" w14:textId="77777777" w:rsidR="000E5B22" w:rsidRPr="00E33FFE" w:rsidRDefault="000E5B22" w:rsidP="0008076B">
            <w:pPr>
              <w:spacing w:line="0" w:lineRule="atLeast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0E5B22" w:rsidRPr="00E33FFE" w14:paraId="0E8C50CC" w14:textId="77777777" w:rsidTr="0008076B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7F9DFC" w14:textId="77777777" w:rsidR="000E5B22" w:rsidRPr="00E33FFE" w:rsidRDefault="000E5B22" w:rsidP="0008076B">
            <w:pPr>
              <w:spacing w:line="0" w:lineRule="atLeas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Pyrimidine metabolis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DC96A7" w14:textId="77777777" w:rsidR="000E5B22" w:rsidRPr="00E33FFE" w:rsidRDefault="000E5B22" w:rsidP="0008076B">
            <w:pPr>
              <w:spacing w:line="0" w:lineRule="atLeast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0E5B22" w:rsidRPr="00E33FFE" w14:paraId="6A594F08" w14:textId="77777777" w:rsidTr="0008076B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046A91" w14:textId="77777777" w:rsidR="000E5B22" w:rsidRPr="00E33FFE" w:rsidRDefault="000E5B22" w:rsidP="0008076B">
            <w:pPr>
              <w:spacing w:line="0" w:lineRule="atLeas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Vitamin B5 - CoA biosynthesis from pantothen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7908F5" w14:textId="77777777" w:rsidR="000E5B22" w:rsidRPr="00E33FFE" w:rsidRDefault="000E5B22" w:rsidP="0008076B">
            <w:pPr>
              <w:spacing w:line="0" w:lineRule="atLeast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33FFE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</w:tbl>
    <w:p w14:paraId="7F39D04D" w14:textId="77777777" w:rsidR="000E5B22" w:rsidRDefault="000E5B22"/>
    <w:sectPr w:rsidR="000E5B22" w:rsidSect="0021537F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699711" w14:textId="77777777" w:rsidR="00634E05" w:rsidRDefault="00634E05" w:rsidP="00F8075E">
      <w:r>
        <w:separator/>
      </w:r>
    </w:p>
  </w:endnote>
  <w:endnote w:type="continuationSeparator" w:id="0">
    <w:p w14:paraId="68B62D6D" w14:textId="77777777" w:rsidR="00634E05" w:rsidRDefault="00634E05" w:rsidP="00F807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DC7C2E" w14:textId="77777777" w:rsidR="00634E05" w:rsidRDefault="00634E05" w:rsidP="00F8075E">
      <w:r>
        <w:separator/>
      </w:r>
    </w:p>
  </w:footnote>
  <w:footnote w:type="continuationSeparator" w:id="0">
    <w:p w14:paraId="02C35706" w14:textId="77777777" w:rsidR="00634E05" w:rsidRDefault="00634E05" w:rsidP="00F807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bordersDoNotSurroundHeader/>
  <w:bordersDoNotSurroundFooter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37F"/>
    <w:rsid w:val="000C7010"/>
    <w:rsid w:val="000E5B22"/>
    <w:rsid w:val="00120D21"/>
    <w:rsid w:val="00141267"/>
    <w:rsid w:val="00161A24"/>
    <w:rsid w:val="0018109A"/>
    <w:rsid w:val="001F1C73"/>
    <w:rsid w:val="0021537F"/>
    <w:rsid w:val="00236DB4"/>
    <w:rsid w:val="002D1A30"/>
    <w:rsid w:val="00361349"/>
    <w:rsid w:val="00381B6B"/>
    <w:rsid w:val="00396C11"/>
    <w:rsid w:val="004907AC"/>
    <w:rsid w:val="005F6CDD"/>
    <w:rsid w:val="00634E05"/>
    <w:rsid w:val="006F53D5"/>
    <w:rsid w:val="00705202"/>
    <w:rsid w:val="008040B7"/>
    <w:rsid w:val="00916B13"/>
    <w:rsid w:val="009937B7"/>
    <w:rsid w:val="009E57BA"/>
    <w:rsid w:val="00A41F94"/>
    <w:rsid w:val="00AE093D"/>
    <w:rsid w:val="00C95057"/>
    <w:rsid w:val="00CB74FE"/>
    <w:rsid w:val="00D529A0"/>
    <w:rsid w:val="00EB4178"/>
    <w:rsid w:val="00F25A0C"/>
    <w:rsid w:val="00F47F08"/>
    <w:rsid w:val="00F8075E"/>
    <w:rsid w:val="00FD4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1F0C71"/>
  <w15:chartTrackingRefBased/>
  <w15:docId w15:val="{335172CC-8440-4AC1-BAA5-4BBC2E829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537F"/>
    <w:pPr>
      <w:widowControl w:val="0"/>
      <w:spacing w:after="0" w:line="240" w:lineRule="auto"/>
    </w:pPr>
    <w:rPr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075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075E"/>
    <w:rPr>
      <w:kern w:val="2"/>
      <w:sz w:val="24"/>
      <w:lang w:val="en-US" w:eastAsia="zh-TW"/>
    </w:rPr>
  </w:style>
  <w:style w:type="paragraph" w:styleId="Footer">
    <w:name w:val="footer"/>
    <w:basedOn w:val="Normal"/>
    <w:link w:val="FooterChar"/>
    <w:uiPriority w:val="99"/>
    <w:unhideWhenUsed/>
    <w:rsid w:val="00F8075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075E"/>
    <w:rPr>
      <w:kern w:val="2"/>
      <w:sz w:val="24"/>
      <w:lang w:val="en-US"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505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057"/>
    <w:rPr>
      <w:rFonts w:asciiTheme="majorHAnsi" w:eastAsiaTheme="majorEastAsia" w:hAnsiTheme="majorHAnsi" w:cstheme="majorBidi"/>
      <w:kern w:val="2"/>
      <w:sz w:val="18"/>
      <w:szCs w:val="18"/>
      <w:lang w:val="en-US" w:eastAsia="zh-TW"/>
    </w:rPr>
  </w:style>
  <w:style w:type="paragraph" w:styleId="Revision">
    <w:name w:val="Revision"/>
    <w:hidden/>
    <w:uiPriority w:val="99"/>
    <w:semiHidden/>
    <w:rsid w:val="00AE093D"/>
    <w:pPr>
      <w:spacing w:after="0" w:line="240" w:lineRule="auto"/>
    </w:pPr>
    <w:rPr>
      <w:kern w:val="2"/>
      <w:sz w:val="24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On Chu</dc:creator>
  <cp:keywords/>
  <dc:description/>
  <cp:lastModifiedBy>DOVS-lab</cp:lastModifiedBy>
  <cp:revision>4</cp:revision>
  <dcterms:created xsi:type="dcterms:W3CDTF">2021-12-05T02:16:00Z</dcterms:created>
  <dcterms:modified xsi:type="dcterms:W3CDTF">2022-06-06T10:21:00Z</dcterms:modified>
</cp:coreProperties>
</file>